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80663" w14:textId="7F21D670" w:rsidR="009A21F9" w:rsidRDefault="002F6D11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Supplementary Table S3. </w:t>
      </w:r>
      <w:r>
        <w:rPr>
          <w:rFonts w:ascii="Times New Roman" w:eastAsia="Times New Roman" w:hAnsi="Times New Roman" w:cs="Times New Roman"/>
          <w:sz w:val="24"/>
        </w:rPr>
        <w:t>Maximum adverse event grades and average mouthwash frequency.</w:t>
      </w:r>
    </w:p>
    <w:p w14:paraId="2159B545" w14:textId="77777777" w:rsidR="009A21F9" w:rsidRDefault="009A21F9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tbl>
      <w:tblPr>
        <w:tblW w:w="80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0"/>
        <w:gridCol w:w="1170"/>
        <w:gridCol w:w="990"/>
        <w:gridCol w:w="1080"/>
        <w:gridCol w:w="1800"/>
        <w:gridCol w:w="1080"/>
      </w:tblGrid>
      <w:tr w:rsidR="009A21F9" w14:paraId="71C92340" w14:textId="77777777">
        <w:trPr>
          <w:trHeight w:val="37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BDF7A" w14:textId="77777777" w:rsidR="009A21F9" w:rsidRDefault="009A2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0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0902C4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-care frequency average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BC02EE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</w:tr>
      <w:tr w:rsidR="009A21F9" w14:paraId="34777664" w14:textId="77777777">
        <w:trPr>
          <w:trHeight w:val="37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5A3055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Yu Gothic" w:eastAsia="Yu Gothic" w:hAnsi="Yu Gothic" w:cs="Yu Gothic"/>
                <w:color w:val="000000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FCFDE1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－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A461C7" w14:textId="4C4864E3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C2165E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47DC3F" w14:textId="1053366E" w:rsidR="009A21F9" w:rsidRPr="00C2165E" w:rsidRDefault="00C21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="002F6D11">
              <w:rPr>
                <w:rFonts w:ascii="Times New Roman" w:eastAsia="Times New Roman" w:hAnsi="Times New Roman" w:cs="Times New Roman"/>
                <w:color w:val="000000"/>
              </w:rPr>
              <w:t>ver</w:t>
            </w:r>
            <w:r>
              <w:rPr>
                <w:rFonts w:ascii="Yu Gothic" w:hAnsi="Yu Gothic" w:cs="Yu Gothic" w:hint="eastAsia"/>
                <w:color w:val="000000"/>
              </w:rPr>
              <w:t xml:space="preserve"> </w:t>
            </w:r>
            <w:r w:rsidRPr="00C21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D92544" w14:textId="635BC4E5" w:rsidR="009A21F9" w:rsidRDefault="00C21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2F6D11">
              <w:rPr>
                <w:rFonts w:ascii="Times New Roman" w:eastAsia="Times New Roman" w:hAnsi="Times New Roman" w:cs="Times New Roman"/>
                <w:color w:val="000000"/>
              </w:rPr>
              <w:t>ot subje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778D5F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Yu Gothic" w:eastAsia="Yu Gothic" w:hAnsi="Yu Gothic" w:cs="Yu Gothic"/>
                <w:color w:val="000000"/>
              </w:rPr>
              <w:t xml:space="preserve">　</w:t>
            </w:r>
          </w:p>
        </w:tc>
      </w:tr>
      <w:tr w:rsidR="009A21F9" w14:paraId="3B32ABFF" w14:textId="77777777">
        <w:trPr>
          <w:trHeight w:val="37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59DFD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ades 0–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ACD94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D51FF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F9C6B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0B90C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7C4B9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9A21F9" w14:paraId="796C5C26" w14:textId="77777777">
        <w:trPr>
          <w:trHeight w:val="37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FD37B8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ades 2–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4F5EC5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F365A3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8EEF4A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7EB1E4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7B40A9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9A21F9" w14:paraId="36612AC0" w14:textId="77777777">
        <w:trPr>
          <w:trHeight w:val="37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805F4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94E10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48F48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9A455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22F49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CFEA1" w14:textId="77777777" w:rsidR="009A21F9" w:rsidRDefault="002F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</w:tbl>
    <w:p w14:paraId="48B1CD6F" w14:textId="77777777" w:rsidR="009A21F9" w:rsidRDefault="009A21F9">
      <w:pPr>
        <w:spacing w:after="0" w:line="240" w:lineRule="auto"/>
        <w:ind w:left="120" w:hanging="120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6822F250" w14:textId="77777777" w:rsidR="009A21F9" w:rsidRDefault="009A21F9">
      <w:pPr>
        <w:spacing w:after="0" w:line="240" w:lineRule="auto"/>
        <w:ind w:left="120" w:hanging="120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1FB6E2D9" w14:textId="77777777" w:rsidR="009A21F9" w:rsidRDefault="009A21F9"/>
    <w:sectPr w:rsidR="009A21F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1F9"/>
    <w:rsid w:val="002F6D11"/>
    <w:rsid w:val="004E67CD"/>
    <w:rsid w:val="00584E77"/>
    <w:rsid w:val="00937817"/>
    <w:rsid w:val="009A21F9"/>
    <w:rsid w:val="00C2165E"/>
    <w:rsid w:val="00E26045"/>
    <w:rsid w:val="00E56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E263F7"/>
  <w15:docId w15:val="{EA6ED73D-1FFA-49FE-8A2D-E486747FA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pPr>
      <w:spacing w:after="0"/>
    </w:pPr>
    <w:rPr>
      <w:rFonts w:ascii="Calibri" w:eastAsia="Calibri" w:hAnsi="Calibri" w:cs="Calibri"/>
      <w:sz w:val="20"/>
    </w:rPr>
  </w:style>
  <w:style w:type="paragraph" w:styleId="a8">
    <w:name w:val="annotation subject"/>
    <w:basedOn w:val="a7"/>
    <w:rPr>
      <w:b/>
    </w:rPr>
  </w:style>
  <w:style w:type="paragraph" w:styleId="a9">
    <w:name w:val="Revision"/>
    <w:pPr>
      <w:spacing w:after="0" w:line="240" w:lineRule="auto"/>
    </w:p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Surtitle">
    <w:name w:val="Sur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styleId="aa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styleId="ab">
    <w:name w:val="endnote text"/>
    <w:basedOn w:val="a"/>
    <w:rPr>
      <w:rFonts w:ascii="Calibri" w:eastAsia="Calibri" w:hAnsi="Calibri" w:cs="Calibri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a"/>
    <w:pPr>
      <w:ind w:left="300" w:hanging="300"/>
    </w:pPr>
    <w:rPr>
      <w:sz w:val="20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styleId="ac">
    <w:name w:val="Hyperlink"/>
    <w:basedOn w:val="a0"/>
    <w:rPr>
      <w:color w:val="0563C1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Quotation">
    <w:name w:val="Quotation"/>
    <w:basedOn w:val="a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styleId="ad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Abstract">
    <w:name w:val="Abstract"/>
    <w:basedOn w:val="a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styleId="ae">
    <w:name w:val="Block Text"/>
    <w:basedOn w:val="a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styleId="af">
    <w:name w:val="Sub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styleId="af0">
    <w:name w:val="footnote text"/>
    <w:basedOn w:val="a"/>
    <w:rPr>
      <w:rFonts w:ascii="Calibri" w:eastAsia="Calibri" w:hAnsi="Calibri" w:cs="Calibri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TableBody">
    <w:name w:val="Table Body"/>
    <w:basedOn w:val="a"/>
    <w:pPr>
      <w:spacing w:line="396" w:lineRule="auto"/>
    </w:pPr>
    <w:rPr>
      <w:rFonts w:ascii="Calibri" w:eastAsia="Calibri" w:hAnsi="Calibri" w:cs="Calibri"/>
      <w:sz w:val="20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117</Characters>
  <Application>Microsoft Office Word</Application>
  <DocSecurity>0</DocSecurity>
  <Lines>4</Lines>
  <Paragraphs>3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usha atsushi</cp:lastModifiedBy>
  <cp:revision>2</cp:revision>
  <dcterms:created xsi:type="dcterms:W3CDTF">2025-11-22T04:06:00Z</dcterms:created>
  <dcterms:modified xsi:type="dcterms:W3CDTF">2025-11-22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45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elsevier-vancouver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ad621e2a-d259-4dbf-ab99-b840d7a85ad5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1114/I:e9d07bac-00f7-4ec1-934a-a30cbceaab48</vt:lpwstr>
  </property>
  <property fmtid="{D5CDD505-2E9C-101B-9397-08002B2CF9AE}" pid="32" name="Merops processed date">
    <vt:lpwstr>2025/11/13 09:09:46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